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EC8" w:rsidRPr="004557C8" w:rsidRDefault="002A417D" w:rsidP="002C3EC8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A417D">
        <w:rPr>
          <w:rFonts w:ascii="Times New Roman" w:hAnsi="Times New Roman" w:cs="Times New Roman"/>
          <w:b/>
          <w:sz w:val="20"/>
          <w:szCs w:val="20"/>
          <w:lang w:val="en-GB"/>
        </w:rPr>
        <w:t>Sup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plementary Table </w:t>
      </w:r>
      <w:r w:rsidR="00BD7FE4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2C3EC8" w:rsidRPr="004557C8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2C3EC8" w:rsidRPr="004557C8">
        <w:rPr>
          <w:rFonts w:ascii="Times New Roman" w:hAnsi="Times New Roman" w:cs="Times New Roman"/>
          <w:sz w:val="20"/>
          <w:szCs w:val="20"/>
          <w:lang w:val="en-GB"/>
        </w:rPr>
        <w:t xml:space="preserve">Summary of descriptive statistics of </w:t>
      </w:r>
      <w:r w:rsidR="002B1660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2C3EC8" w:rsidRPr="004557C8">
        <w:rPr>
          <w:rFonts w:ascii="Times New Roman" w:hAnsi="Times New Roman" w:cs="Times New Roman"/>
          <w:sz w:val="20"/>
          <w:szCs w:val="20"/>
          <w:lang w:val="en-GB"/>
        </w:rPr>
        <w:t>shoot and root traits data and summary of ANOVA (p-value) between field-grown cassava genotypes at 7 months after planting.</w:t>
      </w:r>
    </w:p>
    <w:tbl>
      <w:tblPr>
        <w:tblStyle w:val="TableGrid"/>
        <w:tblW w:w="112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709"/>
        <w:gridCol w:w="992"/>
        <w:gridCol w:w="1134"/>
        <w:gridCol w:w="1134"/>
        <w:gridCol w:w="1134"/>
        <w:gridCol w:w="850"/>
        <w:gridCol w:w="1049"/>
      </w:tblGrid>
      <w:tr w:rsidR="002C3EC8" w:rsidRPr="002B0453" w:rsidTr="002C3EC8">
        <w:trPr>
          <w:trHeight w:val="264"/>
          <w:jc w:val="center"/>
        </w:trPr>
        <w:tc>
          <w:tcPr>
            <w:tcW w:w="2830" w:type="dxa"/>
            <w:vMerge w:val="restart"/>
            <w:tcBorders>
              <w:top w:val="single" w:sz="12" w:space="0" w:color="auto"/>
              <w:right w:val="single" w:sz="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Measure (Unit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0125D3" w:rsidRDefault="002C3EC8" w:rsidP="002C3E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DB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0125D3">
              <w:rPr>
                <w:rFonts w:ascii="Times New Roman" w:hAnsi="Times New Roman" w:cs="Times New Roman"/>
                <w:b/>
                <w:sz w:val="24"/>
                <w:szCs w:val="24"/>
              </w:rPr>
              <w:t>escriptive statistics</w:t>
            </w:r>
          </w:p>
        </w:tc>
        <w:tc>
          <w:tcPr>
            <w:tcW w:w="3033" w:type="dxa"/>
            <w:gridSpan w:val="3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:rsidR="002C3EC8" w:rsidRPr="002B0453" w:rsidRDefault="002C3EC8" w:rsidP="002C3E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D52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125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alues</w:t>
            </w:r>
          </w:p>
        </w:tc>
      </w:tr>
      <w:tr w:rsidR="002C3EC8" w:rsidRPr="002B0453" w:rsidTr="002C3EC8">
        <w:trPr>
          <w:trHeight w:val="264"/>
          <w:jc w:val="center"/>
        </w:trPr>
        <w:tc>
          <w:tcPr>
            <w:tcW w:w="2830" w:type="dxa"/>
            <w:vMerge/>
            <w:tcBorders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Block</w:t>
            </w:r>
          </w:p>
        </w:tc>
        <w:tc>
          <w:tcPr>
            <w:tcW w:w="104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b/>
                <w:sz w:val="20"/>
                <w:szCs w:val="20"/>
              </w:rPr>
              <w:t>Genotype x Block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top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Branch level number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049" w:type="dxa"/>
            <w:tcBorders>
              <w:top w:val="single" w:sz="12" w:space="0" w:color="auto"/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Commercial roots number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CRN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 xml:space="preserve">Feeder roots diameter (mm) 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eRD</w:t>
            </w:r>
            <w:proofErr w:type="spellEnd"/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eeder roots length (c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eRL</w:t>
            </w:r>
            <w:proofErr w:type="spellEnd"/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eeder roots number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eRN</w:t>
            </w:r>
            <w:proofErr w:type="spellEnd"/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ibrous roots diameter (m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iRD</w:t>
            </w:r>
            <w:proofErr w:type="spellEnd"/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ibrous roots length (c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FiRL</w:t>
            </w:r>
            <w:proofErr w:type="spellEnd"/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6.18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 xml:space="preserve">Harvest index 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Leafless Stem height(c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LSH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54.8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eduncle diameter (m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4.2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11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eduncle extent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eduncle length (c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rimary stem diameter (m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SD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8.24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rimary stem length (c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SL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98.61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rimary stem number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PSN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Root fresh weight (kg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FW</w:t>
            </w:r>
            <w:proofErr w:type="spellEnd"/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Secondary stem diameter (m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SSD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2.8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Secondary stem length (c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SSL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6.80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Shoot fresh weight  (kg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SFW</w:t>
            </w:r>
            <w:proofErr w:type="spellEnd"/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Tuberous roots   diameter (mm)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TRD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0.61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47.8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Tuberous roots  length</w:t>
            </w:r>
          </w:p>
        </w:tc>
        <w:tc>
          <w:tcPr>
            <w:tcW w:w="1418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TRL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31.56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31.0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3.6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49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2C3EC8" w:rsidRPr="002B0453" w:rsidTr="002C3EC8">
        <w:trPr>
          <w:jc w:val="center"/>
        </w:trPr>
        <w:tc>
          <w:tcPr>
            <w:tcW w:w="2830" w:type="dxa"/>
            <w:tcBorders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Tuberous roots  number</w:t>
            </w:r>
          </w:p>
        </w:tc>
        <w:tc>
          <w:tcPr>
            <w:tcW w:w="1418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TRN</w:t>
            </w:r>
          </w:p>
        </w:tc>
        <w:tc>
          <w:tcPr>
            <w:tcW w:w="709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49" w:type="dxa"/>
            <w:tcBorders>
              <w:left w:val="single" w:sz="2" w:space="0" w:color="auto"/>
              <w:bottom w:val="single" w:sz="1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</w:tbl>
    <w:p w:rsidR="002C3EC8" w:rsidRDefault="002C3EC8" w:rsidP="00176F1E">
      <w:pPr>
        <w:spacing w:after="0" w:line="276" w:lineRule="auto"/>
        <w:jc w:val="both"/>
      </w:pPr>
      <w:bookmarkStart w:id="0" w:name="_GoBack"/>
      <w:bookmarkEnd w:id="0"/>
    </w:p>
    <w:sectPr w:rsidR="002C3EC8" w:rsidSect="002C3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MTUzMTQwNTY0tTRR0lEKTi0uzszPAykwqgUAA3fzYSwAAAA="/>
  </w:docVars>
  <w:rsids>
    <w:rsidRoot w:val="002C3EC8"/>
    <w:rsid w:val="000671AA"/>
    <w:rsid w:val="00176F1E"/>
    <w:rsid w:val="00263677"/>
    <w:rsid w:val="002A417D"/>
    <w:rsid w:val="002B1660"/>
    <w:rsid w:val="002C3EC8"/>
    <w:rsid w:val="002E66B4"/>
    <w:rsid w:val="00321F33"/>
    <w:rsid w:val="006F20CE"/>
    <w:rsid w:val="00AC464F"/>
    <w:rsid w:val="00BD7FE4"/>
    <w:rsid w:val="00D2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una Sankar</cp:lastModifiedBy>
  <cp:revision>7</cp:revision>
  <dcterms:created xsi:type="dcterms:W3CDTF">2020-03-24T17:48:00Z</dcterms:created>
  <dcterms:modified xsi:type="dcterms:W3CDTF">2020-04-27T06:26:00Z</dcterms:modified>
</cp:coreProperties>
</file>